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C50B4" w14:textId="77777777" w:rsidR="005936BE" w:rsidRDefault="005936BE" w:rsidP="005936BE">
      <w:pPr>
        <w:pStyle w:val="Figure-tableau"/>
        <w:rPr>
          <w:b/>
          <w:lang w:val="en-GB"/>
        </w:rPr>
      </w:pPr>
      <w:r w:rsidRPr="00FA1747">
        <w:rPr>
          <w:lang w:val="en-GB"/>
        </w:rPr>
        <w:t>Table S3</w:t>
      </w:r>
      <w:r w:rsidRPr="00BD1FBA">
        <w:rPr>
          <w:lang w:val="en-GB"/>
        </w:rPr>
        <w:t xml:space="preserve"> | </w:t>
      </w:r>
      <w:r w:rsidRPr="00FA1747">
        <w:rPr>
          <w:b/>
          <w:lang w:val="en-GB"/>
        </w:rPr>
        <w:t xml:space="preserve">Differentially expressed </w:t>
      </w:r>
      <w:r w:rsidRPr="00726487">
        <w:rPr>
          <w:b/>
          <w:lang w:val="en-GB"/>
        </w:rPr>
        <w:t xml:space="preserve">proteins in pSS </w:t>
      </w:r>
      <w:r>
        <w:rPr>
          <w:b/>
          <w:lang w:val="en-GB"/>
        </w:rPr>
        <w:t>v</w:t>
      </w:r>
      <w:r w:rsidRPr="00726487">
        <w:rPr>
          <w:b/>
          <w:lang w:val="en-GB"/>
        </w:rPr>
        <w:t xml:space="preserve">s </w:t>
      </w:r>
      <w:proofErr w:type="gramStart"/>
      <w:r w:rsidRPr="00726487">
        <w:rPr>
          <w:b/>
          <w:lang w:val="en-GB"/>
        </w:rPr>
        <w:t>SLE</w:t>
      </w:r>
      <w:proofErr w:type="gramEnd"/>
    </w:p>
    <w:p w14:paraId="1045ED0E" w14:textId="77777777" w:rsidR="005936BE" w:rsidRPr="005936BE" w:rsidRDefault="005936BE" w:rsidP="005936BE">
      <w:pPr>
        <w:rPr>
          <w:lang w:val="en-GB"/>
        </w:rPr>
      </w:pPr>
    </w:p>
    <w:p w14:paraId="0EE0CFAD" w14:textId="77777777" w:rsidR="005936BE" w:rsidRDefault="005936BE" w:rsidP="005936BE">
      <w:pPr>
        <w:pStyle w:val="Figure-tableau"/>
        <w:rPr>
          <w:lang w:val="en-GB"/>
        </w:rPr>
      </w:pPr>
      <w:r w:rsidRPr="00745B62">
        <w:rPr>
          <w:lang w:val="en-GB"/>
        </w:rPr>
        <w:t>D</w:t>
      </w:r>
      <w:r>
        <w:rPr>
          <w:lang w:val="en-GB"/>
        </w:rPr>
        <w:t xml:space="preserve">ifferentially </w:t>
      </w:r>
      <w:r w:rsidRPr="00745B62">
        <w:rPr>
          <w:lang w:val="en-GB"/>
        </w:rPr>
        <w:t>E</w:t>
      </w:r>
      <w:r>
        <w:rPr>
          <w:lang w:val="en-GB"/>
        </w:rPr>
        <w:t xml:space="preserve">xpressed </w:t>
      </w:r>
      <w:r w:rsidRPr="00745B62">
        <w:rPr>
          <w:lang w:val="en-GB"/>
        </w:rPr>
        <w:t>P</w:t>
      </w:r>
      <w:r>
        <w:rPr>
          <w:lang w:val="en-GB"/>
        </w:rPr>
        <w:t>roteins are defined by |FC| &gt; 2</w:t>
      </w:r>
      <w:r w:rsidRPr="00726487">
        <w:rPr>
          <w:lang w:val="en-GB"/>
        </w:rPr>
        <w:t xml:space="preserve"> and </w:t>
      </w:r>
      <w:proofErr w:type="spellStart"/>
      <w:r w:rsidRPr="00726487">
        <w:rPr>
          <w:lang w:val="en-GB"/>
        </w:rPr>
        <w:t>Padj</w:t>
      </w:r>
      <w:proofErr w:type="spellEnd"/>
      <w:r w:rsidRPr="00726487">
        <w:rPr>
          <w:lang w:val="en-GB"/>
        </w:rPr>
        <w:t xml:space="preserve"> &lt; 0.05. Only proteins identified with </w:t>
      </w:r>
      <w:r w:rsidRPr="00726487">
        <w:rPr>
          <w:rFonts w:cs="Times New Roman"/>
          <w:lang w:val="en-GB"/>
        </w:rPr>
        <w:t>a minimum of</w:t>
      </w:r>
      <w:r w:rsidRPr="00726487">
        <w:rPr>
          <w:lang w:val="en-GB"/>
        </w:rPr>
        <w:t xml:space="preserve"> 2 peptides and in at l</w:t>
      </w:r>
      <w:r>
        <w:rPr>
          <w:lang w:val="en-GB"/>
        </w:rPr>
        <w:t>east 3 samples of one of the group</w:t>
      </w:r>
      <w:r w:rsidRPr="00726487">
        <w:rPr>
          <w:lang w:val="en-GB"/>
        </w:rPr>
        <w:t xml:space="preserve">s are shown. </w:t>
      </w:r>
      <w:r w:rsidRPr="00B350F9">
        <w:rPr>
          <w:lang w:val="en-GB"/>
        </w:rPr>
        <w:t xml:space="preserve">Proteins unique </w:t>
      </w:r>
      <w:r>
        <w:rPr>
          <w:lang w:val="en-GB"/>
        </w:rPr>
        <w:t>(+</w:t>
      </w:r>
      <w:r>
        <w:rPr>
          <w:rFonts w:cs="Times New Roman"/>
          <w:lang w:val="en-GB"/>
        </w:rPr>
        <w:t>∞ or -</w:t>
      </w:r>
      <w:proofErr w:type="gramStart"/>
      <w:r>
        <w:rPr>
          <w:rFonts w:cs="Times New Roman"/>
          <w:lang w:val="en-GB"/>
        </w:rPr>
        <w:t>∞</w:t>
      </w:r>
      <w:r>
        <w:rPr>
          <w:lang w:val="en-GB"/>
        </w:rPr>
        <w:t xml:space="preserve"> )</w:t>
      </w:r>
      <w:proofErr w:type="gramEnd"/>
      <w:r>
        <w:rPr>
          <w:lang w:val="en-GB"/>
        </w:rPr>
        <w:t xml:space="preserve"> </w:t>
      </w:r>
      <w:r w:rsidRPr="00B350F9">
        <w:rPr>
          <w:lang w:val="en-GB"/>
        </w:rPr>
        <w:t>to a condition were also considered if they matched the peptide criteria</w:t>
      </w:r>
      <w:r>
        <w:rPr>
          <w:lang w:val="en-GB"/>
        </w:rPr>
        <w:t xml:space="preserve">. </w:t>
      </w:r>
      <w:r w:rsidRPr="00726487">
        <w:rPr>
          <w:lang w:val="en-GB"/>
        </w:rPr>
        <w:t xml:space="preserve">Common </w:t>
      </w:r>
      <w:r>
        <w:rPr>
          <w:lang w:val="en-GB"/>
        </w:rPr>
        <w:t xml:space="preserve">upregulated proteins </w:t>
      </w:r>
      <w:r w:rsidRPr="00726487">
        <w:rPr>
          <w:lang w:val="en-GB"/>
        </w:rPr>
        <w:t xml:space="preserve">with pSS </w:t>
      </w:r>
      <w:r>
        <w:rPr>
          <w:lang w:val="en-GB"/>
        </w:rPr>
        <w:t>v</w:t>
      </w:r>
      <w:r w:rsidRPr="00726487">
        <w:rPr>
          <w:lang w:val="en-GB"/>
        </w:rPr>
        <w:t xml:space="preserve">s HD comparison are highlighted in red, immunoglobulin proteins </w:t>
      </w:r>
      <w:r>
        <w:rPr>
          <w:lang w:val="en-GB"/>
        </w:rPr>
        <w:t xml:space="preserve">are highlighted </w:t>
      </w:r>
      <w:r w:rsidRPr="00726487">
        <w:rPr>
          <w:lang w:val="en-GB"/>
        </w:rPr>
        <w:t xml:space="preserve">in grey. pSS, primary Sjogren syndrome; DEP, differentially expressed proteins; SLE, systemic lupus erythematosus; FC, fold change; </w:t>
      </w:r>
      <w:proofErr w:type="spellStart"/>
      <w:r w:rsidRPr="00726487">
        <w:rPr>
          <w:lang w:val="en-GB"/>
        </w:rPr>
        <w:t>Padj</w:t>
      </w:r>
      <w:proofErr w:type="spellEnd"/>
      <w:r w:rsidRPr="00726487">
        <w:rPr>
          <w:lang w:val="en-GB"/>
        </w:rPr>
        <w:t>, adjusted p-value.</w:t>
      </w:r>
    </w:p>
    <w:p w14:paraId="618BE1DC" w14:textId="77777777" w:rsidR="005936BE" w:rsidRPr="007D0FF8" w:rsidRDefault="005936BE" w:rsidP="005936BE">
      <w:pPr>
        <w:pStyle w:val="Figure-tableau"/>
        <w:spacing w:before="0" w:after="0"/>
        <w:jc w:val="left"/>
        <w:rPr>
          <w:rFonts w:cs="Times New Roman"/>
          <w:b/>
          <w:sz w:val="18"/>
          <w:szCs w:val="18"/>
          <w:lang w:val="en-GB"/>
        </w:rPr>
        <w:sectPr w:rsidR="005936BE" w:rsidRPr="007D0FF8" w:rsidSect="005936BE">
          <w:pgSz w:w="11906" w:h="16838"/>
          <w:pgMar w:top="1417" w:right="1417" w:bottom="1417" w:left="1417" w:header="708" w:footer="708" w:gutter="0"/>
          <w:cols w:space="284"/>
          <w:docGrid w:linePitch="360"/>
        </w:sectPr>
      </w:pPr>
    </w:p>
    <w:tbl>
      <w:tblPr>
        <w:tblW w:w="4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361"/>
        <w:gridCol w:w="1474"/>
        <w:gridCol w:w="624"/>
        <w:gridCol w:w="1020"/>
      </w:tblGrid>
      <w:tr w:rsidR="005936BE" w:rsidRPr="00DB5C49" w14:paraId="6DE857AF" w14:textId="77777777" w:rsidTr="00FA6F4F">
        <w:trPr>
          <w:trHeight w:val="255"/>
          <w:tblHeader/>
        </w:trPr>
        <w:tc>
          <w:tcPr>
            <w:tcW w:w="1361" w:type="dxa"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E648FBC" w14:textId="77777777" w:rsidR="005936BE" w:rsidRPr="00DB5C49" w:rsidRDefault="005936BE" w:rsidP="00FA6F4F">
            <w:pPr>
              <w:pStyle w:val="Figure-tableau"/>
              <w:spacing w:before="0" w:after="0"/>
              <w:jc w:val="left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B5C49">
              <w:rPr>
                <w:rFonts w:cs="Times New Roman"/>
                <w:b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02EAFED6" w14:textId="77777777" w:rsidR="005936BE" w:rsidRPr="00DB5C49" w:rsidRDefault="005936BE" w:rsidP="00FA6F4F">
            <w:pPr>
              <w:pStyle w:val="Figure-tableau"/>
              <w:spacing w:before="0" w:after="0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DB5C49">
              <w:rPr>
                <w:rFonts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C3EFB90" w14:textId="77777777" w:rsidR="005936BE" w:rsidRPr="00DB5C49" w:rsidRDefault="005936BE" w:rsidP="00FA6F4F">
            <w:pPr>
              <w:pStyle w:val="Figure-tableau"/>
              <w:spacing w:before="0" w:after="0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DB5C49">
              <w:rPr>
                <w:rFonts w:cs="Times New Roman"/>
                <w:b/>
                <w:sz w:val="18"/>
                <w:szCs w:val="18"/>
              </w:rPr>
              <w:t>Log2FC</w:t>
            </w:r>
          </w:p>
        </w:tc>
        <w:tc>
          <w:tcPr>
            <w:tcW w:w="1020" w:type="dxa"/>
            <w:tcBorders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45700C" w14:textId="77777777" w:rsidR="005936BE" w:rsidRPr="00DB5C49" w:rsidRDefault="005936BE" w:rsidP="00FA6F4F">
            <w:pPr>
              <w:pStyle w:val="Figure-tableau"/>
              <w:spacing w:before="0" w:after="0"/>
              <w:jc w:val="left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B5C49">
              <w:rPr>
                <w:rFonts w:cs="Times New Roman"/>
                <w:b/>
                <w:sz w:val="18"/>
                <w:szCs w:val="18"/>
              </w:rPr>
              <w:t>Padj</w:t>
            </w:r>
            <w:proofErr w:type="spellEnd"/>
          </w:p>
        </w:tc>
      </w:tr>
      <w:tr w:rsidR="005936BE" w:rsidRPr="00AF2DAB" w14:paraId="2977F7A1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78D59B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6IY4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A746B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B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4FD4A9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2181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-</w:t>
            </w:r>
          </w:p>
        </w:tc>
      </w:tr>
      <w:tr w:rsidR="005936BE" w:rsidRPr="00AF2DAB" w14:paraId="38F9CA73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63A3F1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Q9NQ79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954731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CRTAC1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8D8F959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+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76F2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 -</w:t>
            </w:r>
          </w:p>
        </w:tc>
      </w:tr>
      <w:tr w:rsidR="005936BE" w:rsidRPr="00AF2DAB" w14:paraId="3901CA3E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D881E1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P11215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FB885A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ITGAM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AAC8F3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+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ED78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 -</w:t>
            </w:r>
          </w:p>
        </w:tc>
      </w:tr>
      <w:tr w:rsidR="005936BE" w:rsidRPr="00AF2DAB" w14:paraId="34C0F9F5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B8887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13093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7EBD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2G7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5FF49D4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491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-</w:t>
            </w:r>
          </w:p>
        </w:tc>
      </w:tr>
      <w:tr w:rsidR="005936BE" w:rsidRPr="00AF2DAB" w14:paraId="08C88567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41F67B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P01854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99BBA6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IGHE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7C0CFE2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+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DF40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 -</w:t>
            </w:r>
          </w:p>
        </w:tc>
      </w:tr>
      <w:tr w:rsidR="005936BE" w:rsidRPr="00AF2DAB" w14:paraId="4718B1AF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B26A2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536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9F3AA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9AD6E3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ACB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-</w:t>
            </w:r>
          </w:p>
        </w:tc>
      </w:tr>
      <w:tr w:rsidR="005936BE" w:rsidRPr="00AF2DAB" w14:paraId="7B0A0DB0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65722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76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D9D58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E18A3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2DBB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-</w:t>
            </w:r>
          </w:p>
        </w:tc>
      </w:tr>
      <w:tr w:rsidR="005936BE" w:rsidRPr="00AF2DAB" w14:paraId="09B3F550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BBFFF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6NGR9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57774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ROH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487C2BF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FF1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5E-11</w:t>
            </w:r>
          </w:p>
        </w:tc>
      </w:tr>
      <w:tr w:rsidR="005936BE" w:rsidRPr="00AF2DAB" w14:paraId="53508150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D6B223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P0DTE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7CCBC5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IGHV3-38-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A22359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3.7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04EB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1.41E-07</w:t>
            </w:r>
          </w:p>
        </w:tc>
      </w:tr>
      <w:tr w:rsidR="005936BE" w:rsidRPr="00AF2DAB" w14:paraId="2CA958DD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7DC103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P01700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627FF5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IGLV1-47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D3BB1D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3.4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0A9A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5.97E-05</w:t>
            </w:r>
          </w:p>
        </w:tc>
      </w:tr>
      <w:tr w:rsidR="005936BE" w:rsidRPr="00AF2DAB" w14:paraId="32BE1BAB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C2E27C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P01599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77A4D6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 w:rsidRPr="00221E3E">
              <w:rPr>
                <w:rFonts w:cs="Times New Roman"/>
                <w:color w:val="C00000"/>
                <w:sz w:val="18"/>
                <w:szCs w:val="18"/>
              </w:rPr>
              <w:t>IGKV1-17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FB6DE6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2.7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E753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5.85E-10</w:t>
            </w:r>
          </w:p>
        </w:tc>
      </w:tr>
      <w:tr w:rsidR="005936BE" w:rsidRPr="00AF2DAB" w14:paraId="71FD4146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3831A8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Q6UX06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D5DF43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OLFM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E2D007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2.2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6959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3.29E-03</w:t>
            </w:r>
          </w:p>
        </w:tc>
      </w:tr>
      <w:tr w:rsidR="005936BE" w:rsidRPr="00AF2DAB" w14:paraId="6C91EFCC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BE1CF5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P35443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69A6A9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THBS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2BA26B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2.2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DAD5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5.19E-05</w:t>
            </w:r>
          </w:p>
        </w:tc>
      </w:tr>
      <w:tr w:rsidR="005936BE" w:rsidRPr="00AF2DAB" w14:paraId="55DB6450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A95DD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75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810CBE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BP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D2AB7E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CBC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7E-04</w:t>
            </w:r>
          </w:p>
        </w:tc>
      </w:tr>
      <w:tr w:rsidR="005936BE" w:rsidRPr="00AF2DAB" w14:paraId="32ED52FF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A434CA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P01703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8A2085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IGLV1-40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0E60D0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2.0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E4E0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6.22E-09</w:t>
            </w:r>
          </w:p>
        </w:tc>
      </w:tr>
      <w:tr w:rsidR="005936BE" w:rsidRPr="00AF2DAB" w14:paraId="5542DE39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95D082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A0A0J9YX35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6CFD31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IGHV3-64D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3A2534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1.99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2504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2.14E-03</w:t>
            </w:r>
          </w:p>
        </w:tc>
      </w:tr>
      <w:tr w:rsidR="005936BE" w:rsidRPr="00AF2DAB" w14:paraId="3B487321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540D66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P01619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92A99F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IGKV3-20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81E8A4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1.9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C38B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2.72E-04</w:t>
            </w:r>
          </w:p>
        </w:tc>
      </w:tr>
      <w:tr w:rsidR="005936BE" w:rsidRPr="00AF2DAB" w14:paraId="3ECD0B5B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758557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P80748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8937F7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 w:rsidRPr="00221E3E">
              <w:rPr>
                <w:color w:val="C00000"/>
                <w:sz w:val="18"/>
                <w:szCs w:val="18"/>
              </w:rPr>
              <w:t>IGLV3-21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34E501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1.9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553E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1.19E-02</w:t>
            </w:r>
          </w:p>
        </w:tc>
      </w:tr>
      <w:tr w:rsidR="005936BE" w:rsidRPr="00AF2DAB" w14:paraId="7345209D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39881C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P61026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278325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RAB10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BDF0EA4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1.78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6826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1.59E-05</w:t>
            </w:r>
          </w:p>
        </w:tc>
      </w:tr>
      <w:tr w:rsidR="005936BE" w:rsidRPr="00753842" w14:paraId="2861E5AD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012AAF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  <w:lang w:val="en-GB"/>
              </w:rPr>
            </w:pPr>
            <w:r w:rsidRPr="00753842">
              <w:rPr>
                <w:color w:val="C00000"/>
                <w:sz w:val="18"/>
                <w:szCs w:val="18"/>
                <w:lang w:val="en-GB"/>
              </w:rPr>
              <w:t>A0A0G2JRQ6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CF5AF5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  <w:lang w:val="en-GB"/>
              </w:rPr>
            </w:pPr>
            <w:r w:rsidRPr="00753842">
              <w:rPr>
                <w:rFonts w:cs="Times New Roman"/>
                <w:color w:val="C00000"/>
                <w:sz w:val="18"/>
                <w:szCs w:val="18"/>
                <w:lang w:val="en-GB"/>
              </w:rPr>
              <w:t>A0A0G2JRQ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E14B9D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  <w:lang w:val="en-GB"/>
              </w:rPr>
            </w:pPr>
            <w:r w:rsidRPr="00753842">
              <w:rPr>
                <w:color w:val="C00000"/>
                <w:sz w:val="18"/>
                <w:szCs w:val="18"/>
                <w:lang w:val="en-GB"/>
              </w:rPr>
              <w:t>1.7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E7B03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  <w:lang w:val="en-GB"/>
              </w:rPr>
            </w:pPr>
            <w:r w:rsidRPr="00753842">
              <w:rPr>
                <w:color w:val="C00000"/>
                <w:sz w:val="18"/>
                <w:szCs w:val="18"/>
                <w:lang w:val="en-GB"/>
              </w:rPr>
              <w:t>2.19E-02</w:t>
            </w:r>
          </w:p>
        </w:tc>
      </w:tr>
      <w:tr w:rsidR="005936BE" w:rsidRPr="00753842" w14:paraId="60355920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B4F18B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  <w:lang w:val="en-GB"/>
              </w:rPr>
            </w:pPr>
            <w:r w:rsidRPr="00753842">
              <w:rPr>
                <w:color w:val="C00000"/>
                <w:sz w:val="18"/>
                <w:szCs w:val="18"/>
                <w:lang w:val="en-GB"/>
              </w:rPr>
              <w:t>P2074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A33738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  <w:lang w:val="en-GB"/>
              </w:rPr>
            </w:pPr>
            <w:r w:rsidRPr="00753842">
              <w:rPr>
                <w:color w:val="C00000"/>
                <w:sz w:val="18"/>
                <w:szCs w:val="18"/>
                <w:lang w:val="en-GB"/>
              </w:rPr>
              <w:t>PZP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8A0B07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  <w:lang w:val="en-GB"/>
              </w:rPr>
            </w:pPr>
            <w:r w:rsidRPr="00753842">
              <w:rPr>
                <w:color w:val="C00000"/>
                <w:sz w:val="18"/>
                <w:szCs w:val="18"/>
                <w:lang w:val="en-GB"/>
              </w:rPr>
              <w:t>1.7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E16A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  <w:lang w:val="en-GB"/>
              </w:rPr>
            </w:pPr>
            <w:r w:rsidRPr="00753842">
              <w:rPr>
                <w:color w:val="C00000"/>
                <w:sz w:val="18"/>
                <w:szCs w:val="18"/>
                <w:lang w:val="en-GB"/>
              </w:rPr>
              <w:t>1.54E-17</w:t>
            </w:r>
          </w:p>
        </w:tc>
      </w:tr>
      <w:tr w:rsidR="005936BE" w:rsidRPr="00753842" w14:paraId="19FAB086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A9149C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  <w:lang w:val="en-GB"/>
              </w:rPr>
            </w:pPr>
            <w:r w:rsidRPr="00753842">
              <w:rPr>
                <w:color w:val="000000"/>
                <w:sz w:val="18"/>
                <w:szCs w:val="18"/>
                <w:lang w:val="en-GB"/>
              </w:rPr>
              <w:t>O1503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88ABC4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  <w:lang w:val="en-GB"/>
              </w:rPr>
            </w:pPr>
            <w:r w:rsidRPr="00753842">
              <w:rPr>
                <w:color w:val="000000"/>
                <w:sz w:val="18"/>
                <w:szCs w:val="18"/>
                <w:lang w:val="en-GB"/>
              </w:rPr>
              <w:t>PLXNB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326B3A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  <w:lang w:val="en-GB"/>
              </w:rPr>
            </w:pPr>
            <w:r w:rsidRPr="00753842">
              <w:rPr>
                <w:color w:val="000000"/>
                <w:sz w:val="18"/>
                <w:szCs w:val="18"/>
                <w:lang w:val="en-GB"/>
              </w:rPr>
              <w:t>1.7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4E90" w14:textId="77777777" w:rsidR="005936BE" w:rsidRPr="00753842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  <w:lang w:val="en-GB"/>
              </w:rPr>
            </w:pPr>
            <w:r w:rsidRPr="00753842">
              <w:rPr>
                <w:color w:val="000000"/>
                <w:sz w:val="18"/>
                <w:szCs w:val="18"/>
                <w:lang w:val="en-GB"/>
              </w:rPr>
              <w:t>4.77E-05</w:t>
            </w:r>
          </w:p>
        </w:tc>
      </w:tr>
      <w:tr w:rsidR="005936BE" w:rsidRPr="00AF2DAB" w14:paraId="3369B7A0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52BFB9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753842">
              <w:rPr>
                <w:color w:val="C00000"/>
                <w:sz w:val="18"/>
                <w:szCs w:val="18"/>
                <w:lang w:val="en-GB"/>
              </w:rPr>
              <w:t>A0A075B6I</w:t>
            </w:r>
            <w:r>
              <w:rPr>
                <w:color w:val="C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91FB2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221E3E">
              <w:rPr>
                <w:color w:val="C00000"/>
                <w:sz w:val="18"/>
                <w:szCs w:val="18"/>
              </w:rPr>
              <w:t>IGLV4-60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15C733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1.68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B8D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1.28E-02</w:t>
            </w:r>
          </w:p>
        </w:tc>
      </w:tr>
      <w:tr w:rsidR="005936BE" w:rsidRPr="00AF2DAB" w14:paraId="22D68002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B63795" w14:textId="77777777" w:rsidR="005936BE" w:rsidRPr="00F8255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82550">
              <w:rPr>
                <w:sz w:val="18"/>
                <w:szCs w:val="18"/>
              </w:rPr>
              <w:t>P17858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7F53C0" w14:textId="77777777" w:rsidR="005936BE" w:rsidRPr="00F8255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82550">
              <w:rPr>
                <w:sz w:val="18"/>
                <w:szCs w:val="18"/>
              </w:rPr>
              <w:t>PFKL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BCDA12" w14:textId="77777777" w:rsidR="005936BE" w:rsidRPr="00F8255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82550">
              <w:rPr>
                <w:sz w:val="18"/>
                <w:szCs w:val="18"/>
              </w:rPr>
              <w:t>1.68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BEE7" w14:textId="77777777" w:rsidR="005936BE" w:rsidRPr="00F8255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82550">
              <w:rPr>
                <w:sz w:val="18"/>
                <w:szCs w:val="18"/>
              </w:rPr>
              <w:t>1.19E-03</w:t>
            </w:r>
          </w:p>
        </w:tc>
      </w:tr>
      <w:tr w:rsidR="005936BE" w:rsidRPr="00AF2DAB" w14:paraId="5A20B0CC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F9894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P04430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13ECEB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IGKV1-1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74A679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1.6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4526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3.42E-03</w:t>
            </w:r>
          </w:p>
        </w:tc>
      </w:tr>
      <w:tr w:rsidR="005936BE" w:rsidRPr="00AF2DAB" w14:paraId="31307398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2B74D3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56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2DA004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C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60795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E2AB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E-03</w:t>
            </w:r>
          </w:p>
        </w:tc>
      </w:tr>
      <w:tr w:rsidR="005936BE" w:rsidRPr="00AF2DAB" w14:paraId="6EA0B029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CF4DE9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6927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ECA641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T1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B2F7D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A521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2E-04</w:t>
            </w:r>
          </w:p>
        </w:tc>
      </w:tr>
      <w:tr w:rsidR="005936BE" w:rsidRPr="00AF2DAB" w14:paraId="36B89A5C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93188C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85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216BE2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PINA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347957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004F" w14:textId="77777777" w:rsidR="005936BE" w:rsidRPr="00F73D3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E-03</w:t>
            </w:r>
          </w:p>
        </w:tc>
      </w:tr>
      <w:tr w:rsidR="005936BE" w:rsidRPr="00AF2DAB" w14:paraId="798B6074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06961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P02766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B89B9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TTR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35C246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1.4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F024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C00000"/>
                <w:sz w:val="18"/>
                <w:szCs w:val="18"/>
              </w:rPr>
              <w:t>4.14E-11</w:t>
            </w:r>
          </w:p>
        </w:tc>
      </w:tr>
      <w:tr w:rsidR="005936BE" w:rsidRPr="00AF2DAB" w14:paraId="341A81B7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003800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14745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714D8F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9A3R1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B96701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5519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8E-02</w:t>
            </w:r>
          </w:p>
        </w:tc>
      </w:tr>
      <w:tr w:rsidR="005936BE" w:rsidRPr="00AF2DAB" w14:paraId="2DA1BCA7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EF16F4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 w:rsidRPr="008644C1">
              <w:rPr>
                <w:color w:val="C00000"/>
                <w:sz w:val="18"/>
                <w:szCs w:val="18"/>
              </w:rPr>
              <w:t>A0A0C4DH3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5087CD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 w:rsidRPr="008644C1">
              <w:rPr>
                <w:color w:val="C00000"/>
                <w:sz w:val="18"/>
                <w:szCs w:val="18"/>
              </w:rPr>
              <w:t>IGHV1-18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E76925F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 w:rsidRPr="008644C1">
              <w:rPr>
                <w:color w:val="C00000"/>
                <w:sz w:val="18"/>
                <w:szCs w:val="18"/>
              </w:rPr>
              <w:t>1</w:t>
            </w:r>
            <w:r>
              <w:rPr>
                <w:color w:val="C00000"/>
                <w:sz w:val="18"/>
                <w:szCs w:val="18"/>
              </w:rPr>
              <w:t>.</w:t>
            </w:r>
            <w:r w:rsidRPr="008644C1">
              <w:rPr>
                <w:color w:val="C00000"/>
                <w:sz w:val="18"/>
                <w:szCs w:val="18"/>
              </w:rPr>
              <w:t>3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2A9D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 w:rsidRPr="008644C1">
              <w:rPr>
                <w:color w:val="C00000"/>
                <w:sz w:val="18"/>
                <w:szCs w:val="18"/>
              </w:rPr>
              <w:t>4</w:t>
            </w:r>
            <w:r>
              <w:rPr>
                <w:color w:val="C00000"/>
                <w:sz w:val="18"/>
                <w:szCs w:val="18"/>
              </w:rPr>
              <w:t>.</w:t>
            </w:r>
            <w:r w:rsidRPr="008644C1">
              <w:rPr>
                <w:color w:val="C00000"/>
                <w:sz w:val="18"/>
                <w:szCs w:val="18"/>
              </w:rPr>
              <w:t>69E-06</w:t>
            </w:r>
          </w:p>
        </w:tc>
      </w:tr>
      <w:tr w:rsidR="005936BE" w:rsidRPr="00AF2DAB" w14:paraId="2D462632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CF108F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8644C1">
              <w:rPr>
                <w:color w:val="C00000"/>
                <w:sz w:val="18"/>
                <w:szCs w:val="18"/>
              </w:rPr>
              <w:t>P2962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BB1924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8644C1">
              <w:rPr>
                <w:color w:val="C00000"/>
                <w:sz w:val="18"/>
                <w:szCs w:val="18"/>
              </w:rPr>
              <w:t>SERPINA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C02FBA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8644C1">
              <w:rPr>
                <w:color w:val="C00000"/>
                <w:sz w:val="18"/>
                <w:szCs w:val="18"/>
              </w:rPr>
              <w:t>1</w:t>
            </w:r>
            <w:r>
              <w:rPr>
                <w:color w:val="C00000"/>
                <w:sz w:val="18"/>
                <w:szCs w:val="18"/>
              </w:rPr>
              <w:t>.</w:t>
            </w:r>
            <w:r w:rsidRPr="008644C1">
              <w:rPr>
                <w:color w:val="C00000"/>
                <w:sz w:val="18"/>
                <w:szCs w:val="18"/>
              </w:rPr>
              <w:t>3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CE82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8644C1">
              <w:rPr>
                <w:color w:val="C00000"/>
                <w:sz w:val="18"/>
                <w:szCs w:val="18"/>
              </w:rPr>
              <w:t>2</w:t>
            </w:r>
            <w:r>
              <w:rPr>
                <w:color w:val="C00000"/>
                <w:sz w:val="18"/>
                <w:szCs w:val="18"/>
              </w:rPr>
              <w:t>.</w:t>
            </w:r>
            <w:r w:rsidRPr="008644C1">
              <w:rPr>
                <w:color w:val="C00000"/>
                <w:sz w:val="18"/>
                <w:szCs w:val="18"/>
              </w:rPr>
              <w:t>98E-03</w:t>
            </w:r>
          </w:p>
        </w:tc>
      </w:tr>
      <w:tr w:rsidR="005936BE" w:rsidRPr="00AF2DAB" w14:paraId="038952FA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342540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P01764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860755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IGHV3-2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D3FDC0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1.3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9F98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2.09E-04</w:t>
            </w:r>
          </w:p>
        </w:tc>
      </w:tr>
      <w:tr w:rsidR="005936BE" w:rsidRPr="00AF2DAB" w14:paraId="5F27044C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41029B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P0160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0DE094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IGKV1D-1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A6D79A9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1.3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37D0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4.67E-03</w:t>
            </w:r>
          </w:p>
        </w:tc>
      </w:tr>
      <w:tr w:rsidR="005936BE" w:rsidRPr="00AF2DAB" w14:paraId="28D0F963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DCBA5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A0A0B4J1V6</w:t>
            </w:r>
            <w:r w:rsidRPr="00A90A7C">
              <w:rPr>
                <w:color w:val="A5A5A5" w:themeColor="accent3"/>
                <w:sz w:val="18"/>
                <w:szCs w:val="18"/>
              </w:rPr>
              <w:tab/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E66B1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ND4L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A6003A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1.3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B2D9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6.64E-03</w:t>
            </w:r>
          </w:p>
        </w:tc>
      </w:tr>
      <w:tr w:rsidR="005936BE" w:rsidRPr="00AF2DAB" w14:paraId="76F06536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FC1A89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482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92F63A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C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5FCDDAD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D7B7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E-10</w:t>
            </w:r>
          </w:p>
        </w:tc>
      </w:tr>
      <w:tr w:rsidR="005936BE" w:rsidRPr="00AF2DAB" w14:paraId="22BEE75A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67D1B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P01857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E602B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IGHG1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033C9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1.29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337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1.39E-07</w:t>
            </w:r>
          </w:p>
        </w:tc>
      </w:tr>
      <w:tr w:rsidR="005936BE" w:rsidRPr="00AF2DAB" w14:paraId="2A89580E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BE303B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965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4CF450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M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4599B3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2C96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0E-08</w:t>
            </w:r>
          </w:p>
        </w:tc>
      </w:tr>
      <w:tr w:rsidR="005936BE" w:rsidRPr="00AF2DAB" w14:paraId="468D5B3B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03C83B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A0A075B6H9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2573A6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221E3E">
              <w:rPr>
                <w:rFonts w:cs="Times New Roman"/>
                <w:color w:val="C00000"/>
                <w:sz w:val="18"/>
                <w:szCs w:val="18"/>
              </w:rPr>
              <w:t>IGLV4-69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D276A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1.2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CC3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2.35E-02</w:t>
            </w:r>
          </w:p>
        </w:tc>
      </w:tr>
      <w:tr w:rsidR="005936BE" w:rsidRPr="00AF2DAB" w14:paraId="2CFC9F35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F1CCF0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0660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4FD93F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C4E195B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9F3C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3E-03</w:t>
            </w:r>
          </w:p>
        </w:tc>
      </w:tr>
      <w:tr w:rsidR="005936BE" w:rsidRPr="00AF2DAB" w14:paraId="1F7E76EE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7488FF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P01877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B8892E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IGHA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73B54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1.2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341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4.97E-05</w:t>
            </w:r>
          </w:p>
        </w:tc>
      </w:tr>
      <w:tr w:rsidR="005936BE" w:rsidRPr="00AF2DAB" w14:paraId="2446DA58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A545D4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887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74A6CA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BB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22F65E1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420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9E-13</w:t>
            </w:r>
          </w:p>
        </w:tc>
      </w:tr>
      <w:tr w:rsidR="005936BE" w:rsidRPr="00AF2DAB" w14:paraId="1C08879F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3331D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6070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0BF712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4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1251F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73A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6E-05</w:t>
            </w:r>
          </w:p>
        </w:tc>
      </w:tr>
      <w:tr w:rsidR="005936BE" w:rsidRPr="00AF2DAB" w14:paraId="2E9C1564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47951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4406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2F3AEA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8644C1">
              <w:rPr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F41F9E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A69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4E-04</w:t>
            </w:r>
          </w:p>
        </w:tc>
      </w:tr>
      <w:tr w:rsidR="005936BE" w:rsidRPr="00AF2DAB" w14:paraId="7EF90EAD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ED7BD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6Q89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B3B64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F20B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6481D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940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8E-02</w:t>
            </w:r>
          </w:p>
        </w:tc>
      </w:tr>
      <w:tr w:rsidR="005936BE" w:rsidRPr="00AF2DAB" w14:paraId="5014B9B8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B51017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0748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3704F7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C663EE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6008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E-07</w:t>
            </w:r>
          </w:p>
        </w:tc>
      </w:tr>
      <w:tr w:rsidR="005936BE" w:rsidRPr="00AF2DAB" w14:paraId="2F616A8B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25A521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P01880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3CC24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IGHD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F6B94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1.1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8559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2.04E-03</w:t>
            </w:r>
          </w:p>
        </w:tc>
      </w:tr>
      <w:tr w:rsidR="005936BE" w:rsidRPr="00AF2DAB" w14:paraId="64C1ECFE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412DB6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15485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838971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CN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3C843A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6630" w14:textId="77777777" w:rsidR="005936BE" w:rsidRPr="00F1413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2E-07</w:t>
            </w:r>
          </w:p>
        </w:tc>
      </w:tr>
      <w:tr w:rsidR="005936BE" w:rsidRPr="00AF2DAB" w14:paraId="1D57DDF6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ADB6E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P1667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4E5B3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CD3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0F0A4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1.09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0F54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14130">
              <w:rPr>
                <w:color w:val="C00000"/>
                <w:sz w:val="18"/>
                <w:szCs w:val="18"/>
              </w:rPr>
              <w:t>1.91E-04</w:t>
            </w:r>
          </w:p>
        </w:tc>
      </w:tr>
      <w:tr w:rsidR="005936BE" w:rsidRPr="00AF2DAB" w14:paraId="58C772FC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EAF50B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13790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C7763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F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0E35C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F66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E-02</w:t>
            </w:r>
          </w:p>
        </w:tc>
      </w:tr>
      <w:tr w:rsidR="005936BE" w:rsidRPr="00AF2DAB" w14:paraId="5715E3B8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932102" w14:textId="77777777" w:rsidR="005936BE" w:rsidRPr="00F8255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82550">
              <w:rPr>
                <w:sz w:val="18"/>
                <w:szCs w:val="18"/>
              </w:rPr>
              <w:t>Q9BYG3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664669" w14:textId="77777777" w:rsidR="005936BE" w:rsidRPr="00F8255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82550">
              <w:rPr>
                <w:sz w:val="18"/>
                <w:szCs w:val="18"/>
              </w:rPr>
              <w:t>NIFK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A7E736" w14:textId="77777777" w:rsidR="005936BE" w:rsidRPr="00F8255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82550">
              <w:rPr>
                <w:sz w:val="18"/>
                <w:szCs w:val="18"/>
              </w:rPr>
              <w:t>1.08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DDE2" w14:textId="77777777" w:rsidR="005936BE" w:rsidRPr="00F82550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F82550">
              <w:rPr>
                <w:sz w:val="18"/>
                <w:szCs w:val="18"/>
              </w:rPr>
              <w:t>1.84E-02</w:t>
            </w:r>
          </w:p>
        </w:tc>
      </w:tr>
      <w:tr w:rsidR="005936BE" w:rsidRPr="00AF2DAB" w14:paraId="1CB64C80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CDE1A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0739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56E5BD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PR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B8594E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D06A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3E-03</w:t>
            </w:r>
          </w:p>
        </w:tc>
      </w:tr>
      <w:tr w:rsidR="005936BE" w:rsidRPr="00AF2DAB" w14:paraId="607C8549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A183BF" w14:textId="77777777" w:rsidR="005936BE" w:rsidRPr="00BE2497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BE2497">
              <w:rPr>
                <w:color w:val="A5A5A5" w:themeColor="accent3"/>
                <w:sz w:val="18"/>
                <w:szCs w:val="18"/>
              </w:rPr>
              <w:t>P01834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48078A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IGKC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55E1BE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1.0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211A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5.22E-05</w:t>
            </w:r>
          </w:p>
        </w:tc>
      </w:tr>
      <w:tr w:rsidR="005936BE" w:rsidRPr="00AF2DAB" w14:paraId="38860B43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122D1E" w14:textId="77777777" w:rsidR="005936BE" w:rsidRPr="00BE2497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BE2497">
              <w:rPr>
                <w:color w:val="A5A5A5" w:themeColor="accent3"/>
                <w:sz w:val="18"/>
                <w:szCs w:val="18"/>
              </w:rPr>
              <w:t>P0443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59AB71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IGKV1D-39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312FC3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1.0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E47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6.51E-04</w:t>
            </w:r>
          </w:p>
        </w:tc>
      </w:tr>
      <w:tr w:rsidR="005936BE" w:rsidRPr="00AF2DAB" w14:paraId="6BA49D45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6ACA02" w14:textId="77777777" w:rsidR="005936BE" w:rsidRPr="00EE7AA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917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D458D6" w14:textId="77777777" w:rsidR="005936BE" w:rsidRPr="00EE7AA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BH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60E6BA" w14:textId="77777777" w:rsidR="005936BE" w:rsidRPr="00EE7AA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575F" w14:textId="77777777" w:rsidR="005936BE" w:rsidRPr="00EE7AAD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C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E-02</w:t>
            </w:r>
          </w:p>
        </w:tc>
      </w:tr>
      <w:tr w:rsidR="005936BE" w:rsidRPr="00AF2DAB" w14:paraId="17C8D2CF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323E0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EE7AAD">
              <w:rPr>
                <w:color w:val="C00000"/>
                <w:sz w:val="18"/>
                <w:szCs w:val="18"/>
              </w:rPr>
              <w:t>Q1558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8263FE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EE7AAD">
              <w:rPr>
                <w:color w:val="C00000"/>
                <w:sz w:val="18"/>
                <w:szCs w:val="18"/>
              </w:rPr>
              <w:t>TGFBI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42CBC3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EE7AAD">
              <w:rPr>
                <w:color w:val="C00000"/>
                <w:sz w:val="18"/>
                <w:szCs w:val="18"/>
              </w:rPr>
              <w:t>1.0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AC1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EE7AAD">
              <w:rPr>
                <w:color w:val="C00000"/>
                <w:sz w:val="18"/>
                <w:szCs w:val="18"/>
              </w:rPr>
              <w:t>1.30E-02</w:t>
            </w:r>
          </w:p>
        </w:tc>
      </w:tr>
      <w:tr w:rsidR="005936BE" w:rsidRPr="00AF2DAB" w14:paraId="21F114B4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4BFF6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4004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90FE36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TN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752C8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A80F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7E-05</w:t>
            </w:r>
          </w:p>
        </w:tc>
      </w:tr>
      <w:tr w:rsidR="005936BE" w:rsidRPr="00AF2DAB" w14:paraId="453A363B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B3FB48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549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BBD457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TA1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FCE0FFC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EC1F" w14:textId="77777777" w:rsidR="005936BE" w:rsidRPr="00A90A7C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E-03</w:t>
            </w:r>
          </w:p>
        </w:tc>
      </w:tr>
      <w:tr w:rsidR="005936BE" w:rsidRPr="00AF2DAB" w14:paraId="1B60C729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3F4E8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P01860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B4436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IGHG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8A55EE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-1.2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55F1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A90A7C">
              <w:rPr>
                <w:color w:val="A5A5A5" w:themeColor="accent3"/>
                <w:sz w:val="18"/>
                <w:szCs w:val="18"/>
              </w:rPr>
              <w:t>6.48E-03</w:t>
            </w:r>
          </w:p>
        </w:tc>
      </w:tr>
      <w:tr w:rsidR="005936BE" w:rsidRPr="00AF2DAB" w14:paraId="2F4C06FE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C523BE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49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9248A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E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BFB86FF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9558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E-15</w:t>
            </w:r>
          </w:p>
        </w:tc>
      </w:tr>
      <w:tr w:rsidR="005936BE" w:rsidRPr="00AF2DAB" w14:paraId="0F10AD5E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B516B1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P01817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3444AA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IGHV2-5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83B08B9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-1.3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6851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7.34E-03</w:t>
            </w:r>
          </w:p>
        </w:tc>
      </w:tr>
      <w:tr w:rsidR="005936BE" w:rsidRPr="00AF2DAB" w14:paraId="418B25CE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D79CA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7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A0B02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GA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92453E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588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E-41</w:t>
            </w:r>
          </w:p>
        </w:tc>
      </w:tr>
      <w:tr w:rsidR="005936BE" w:rsidRPr="00AF2DAB" w14:paraId="5927D6C5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361A9E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1769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A7DD84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M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E9DAB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3B39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5E-03</w:t>
            </w:r>
          </w:p>
        </w:tc>
      </w:tr>
      <w:tr w:rsidR="005936BE" w:rsidRPr="00AF2DAB" w14:paraId="17CD20E0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6724F9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55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024364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C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9E0327C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B31C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1E-04</w:t>
            </w:r>
          </w:p>
        </w:tc>
      </w:tr>
      <w:tr w:rsidR="005936BE" w:rsidRPr="00AF2DAB" w14:paraId="011D1C7A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72F3D6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P01714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01370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IGLV3-1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A7E82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-1.88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AC6A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6.11E-03</w:t>
            </w:r>
          </w:p>
        </w:tc>
      </w:tr>
      <w:tr w:rsidR="005936BE" w:rsidRPr="00AF2DAB" w14:paraId="73C48B79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DA301D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88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4A06D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F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3B5D61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F54E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2E-03</w:t>
            </w:r>
          </w:p>
        </w:tc>
      </w:tr>
      <w:tr w:rsidR="005936BE" w:rsidRPr="00AF2DAB" w14:paraId="7DE37BC6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27A581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P01705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052C24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IGLV2-2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7B3898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-2.08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FF0D" w14:textId="77777777" w:rsidR="005936BE" w:rsidRPr="00DE4918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A5A5A5" w:themeColor="accent3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5.44E-03</w:t>
            </w:r>
          </w:p>
        </w:tc>
      </w:tr>
      <w:tr w:rsidR="005936BE" w:rsidRPr="00AF2DAB" w14:paraId="6F20E744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1043E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P0186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09E13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IGHG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10DA56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-2.1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DE4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 w:rsidRPr="00DE4918">
              <w:rPr>
                <w:color w:val="A5A5A5" w:themeColor="accent3"/>
                <w:sz w:val="18"/>
                <w:szCs w:val="18"/>
              </w:rPr>
              <w:t>2.58E-05</w:t>
            </w:r>
          </w:p>
        </w:tc>
      </w:tr>
      <w:tr w:rsidR="005936BE" w:rsidRPr="00AF2DAB" w14:paraId="20AC9EE7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551DDA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5090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6721AA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D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835F0F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964B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E-11</w:t>
            </w:r>
          </w:p>
        </w:tc>
      </w:tr>
      <w:tr w:rsidR="005936BE" w:rsidRPr="00AF2DAB" w14:paraId="51E93EFC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58CDBA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45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D908D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QA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7345F9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151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E-15</w:t>
            </w:r>
          </w:p>
        </w:tc>
      </w:tr>
      <w:tr w:rsidR="005936BE" w:rsidRPr="00AF2DAB" w14:paraId="5E5B9ED1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223584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5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6BFF5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A2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2F8626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159A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2E-27</w:t>
            </w:r>
          </w:p>
        </w:tc>
      </w:tr>
      <w:tr w:rsidR="005936BE" w:rsidRPr="00AF2DAB" w14:paraId="7E5B18F4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E8AB03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6Q788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5924B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A5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FA18FF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A8A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</w:p>
        </w:tc>
      </w:tr>
      <w:tr w:rsidR="005936BE" w:rsidRPr="00AF2DAB" w14:paraId="7F0DBA83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D93B23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554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BE4FCF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A4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08847A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7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12B7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1E-15</w:t>
            </w:r>
          </w:p>
        </w:tc>
      </w:tr>
      <w:tr w:rsidR="005936BE" w:rsidRPr="00AF2DAB" w14:paraId="42F20B17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B9311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DJI8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9D492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A1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0C1211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F94F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63E3CBC9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A03E7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04756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88E4D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GFAC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BF2FB8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811A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145CAA96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0DDC46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545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C845B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EC3B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1285B78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F584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5930ED35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0909F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1597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041E3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TP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37C96A8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61CD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64CEAF7A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08EE4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0059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AA2CCE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DXL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859CD9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0BA7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35D6FFA7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2EC2C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6YZ3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F3F70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RNR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E58CF76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CEBD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0F115723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1A7F1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NZP8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8A4B87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RL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806064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E12D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7BF9DE15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48A0C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Y6Z7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4BA0B8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EC10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618ACE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0A7A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26B918AB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C9BDD2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6198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83F43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WHAG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23D7E8E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08D8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566C39AF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F4159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5311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C0D0E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ZR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BDA076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A88F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01AF119E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EDD035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6UXB8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594EB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16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2E2EBB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8AC1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7DA305AD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43857C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0723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64AA89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9EF1500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6290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75301F29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DB61B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2352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E0182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X3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0C659E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2E33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319B9173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28506B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1146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A201B1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O1A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527E7ED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360E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31B100E9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27C4DD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1946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B83530" w14:textId="77777777" w:rsidR="005936BE" w:rsidRPr="00AF2DAB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WHAB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DD69A5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DEC5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  <w:tr w:rsidR="005936BE" w:rsidRPr="00AF2DAB" w14:paraId="693511CA" w14:textId="77777777" w:rsidTr="00FA6F4F">
        <w:trPr>
          <w:trHeight w:val="20"/>
        </w:trPr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7CC036" w14:textId="77777777" w:rsidR="005936BE" w:rsidRDefault="005936BE" w:rsidP="00FA6F4F">
            <w:pPr>
              <w:pStyle w:val="Figure-tableau"/>
              <w:spacing w:before="0" w:afterLines="20" w:after="4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3218</w:t>
            </w:r>
          </w:p>
        </w:tc>
        <w:tc>
          <w:tcPr>
            <w:tcW w:w="147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E6C217" w14:textId="77777777" w:rsidR="005936BE" w:rsidRDefault="005936BE" w:rsidP="00FA6F4F">
            <w:pPr>
              <w:pStyle w:val="Figure-tableau"/>
              <w:spacing w:before="0" w:afterLines="20" w:after="48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G5</w:t>
            </w:r>
          </w:p>
        </w:tc>
        <w:tc>
          <w:tcPr>
            <w:tcW w:w="62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9B0CA8B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-∞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F655" w14:textId="77777777" w:rsidR="005936BE" w:rsidRPr="008644C1" w:rsidRDefault="005936BE" w:rsidP="00FA6F4F">
            <w:pPr>
              <w:pStyle w:val="Figure-tableau"/>
              <w:spacing w:before="0" w:afterLines="20" w:after="48"/>
              <w:rPr>
                <w:color w:val="000000" w:themeColor="text1"/>
                <w:sz w:val="18"/>
                <w:szCs w:val="18"/>
              </w:rPr>
            </w:pPr>
            <w:r w:rsidRPr="008644C1">
              <w:rPr>
                <w:color w:val="000000" w:themeColor="text1"/>
                <w:sz w:val="18"/>
                <w:szCs w:val="18"/>
              </w:rPr>
              <w:t> -</w:t>
            </w:r>
          </w:p>
        </w:tc>
      </w:tr>
    </w:tbl>
    <w:p w14:paraId="33F8566A" w14:textId="77777777" w:rsidR="005936BE" w:rsidRPr="0069452C" w:rsidRDefault="005936BE" w:rsidP="005936BE">
      <w:pPr>
        <w:rPr>
          <w:lang w:val="en-GB"/>
        </w:rPr>
        <w:sectPr w:rsidR="005936BE" w:rsidRPr="0069452C" w:rsidSect="0069452C">
          <w:type w:val="continuous"/>
          <w:pgSz w:w="11906" w:h="16838"/>
          <w:pgMar w:top="1417" w:right="1417" w:bottom="1417" w:left="1417" w:header="708" w:footer="708" w:gutter="0"/>
          <w:cols w:num="2" w:space="284"/>
          <w:docGrid w:linePitch="360"/>
        </w:sectPr>
      </w:pPr>
    </w:p>
    <w:p w14:paraId="792664DB" w14:textId="77777777" w:rsidR="009F542C" w:rsidRDefault="009F542C"/>
    <w:sectPr w:rsidR="009F542C" w:rsidSect="00150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6BE"/>
    <w:rsid w:val="00150133"/>
    <w:rsid w:val="005936BE"/>
    <w:rsid w:val="009F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73523"/>
  <w15:chartTrackingRefBased/>
  <w15:docId w15:val="{4BFCD8D8-759C-43D8-A9A2-51518BDC4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6BE"/>
    <w:pPr>
      <w:spacing w:before="40" w:after="40" w:line="360" w:lineRule="auto"/>
      <w:ind w:firstLine="397"/>
      <w:jc w:val="both"/>
    </w:pPr>
    <w:rPr>
      <w:rFonts w:ascii="Times New Roman" w:eastAsiaTheme="minorHAnsi" w:cstheme="minorBidi"/>
      <w:kern w:val="0"/>
      <w:sz w:val="24"/>
      <w:lang w:val="fr-FR" w:eastAsia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-tableau">
    <w:name w:val="Figure-tableau"/>
    <w:next w:val="Normal"/>
    <w:link w:val="Figure-tableauCar"/>
    <w:qFormat/>
    <w:rsid w:val="005936BE"/>
    <w:pPr>
      <w:spacing w:before="80" w:after="80" w:line="240" w:lineRule="auto"/>
      <w:jc w:val="both"/>
    </w:pPr>
    <w:rPr>
      <w:rFonts w:ascii="Times New Roman" w:eastAsiaTheme="minorHAnsi" w:cstheme="minorBidi"/>
      <w:kern w:val="0"/>
      <w:sz w:val="24"/>
      <w:lang w:val="fr-FR" w:eastAsia="en-US"/>
      <w14:ligatures w14:val="none"/>
    </w:rPr>
  </w:style>
  <w:style w:type="character" w:customStyle="1" w:styleId="Figure-tableauCar">
    <w:name w:val="Figure-tableau Car"/>
    <w:basedOn w:val="Policepardfaut"/>
    <w:link w:val="Figure-tableau"/>
    <w:rsid w:val="005936BE"/>
    <w:rPr>
      <w:rFonts w:ascii="Times New Roman" w:eastAsiaTheme="minorHAnsi" w:cstheme="minorBidi"/>
      <w:kern w:val="0"/>
      <w:sz w:val="24"/>
      <w:lang w:val="fr-FR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Dumontet</dc:creator>
  <cp:keywords/>
  <dc:description/>
  <cp:lastModifiedBy>Erwan Dumontet</cp:lastModifiedBy>
  <cp:revision>1</cp:revision>
  <dcterms:created xsi:type="dcterms:W3CDTF">2023-06-28T20:00:00Z</dcterms:created>
  <dcterms:modified xsi:type="dcterms:W3CDTF">2023-06-28T20:00:00Z</dcterms:modified>
</cp:coreProperties>
</file>